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A23" w:rsidRPr="0068663A" w:rsidRDefault="00F90A23" w:rsidP="00F90A23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86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Pr="0068663A">
        <w:rPr>
          <w:rFonts w:ascii="Times New Roman" w:hAnsi="Times New Roman" w:cs="Times New Roman"/>
          <w:color w:val="000000" w:themeColor="text1"/>
          <w:sz w:val="24"/>
          <w:szCs w:val="24"/>
        </w:rPr>
        <w:t>Non-response analys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53"/>
        <w:gridCol w:w="2207"/>
        <w:gridCol w:w="2049"/>
        <w:gridCol w:w="1151"/>
      </w:tblGrid>
      <w:tr w:rsidR="00F90A23" w:rsidRPr="0068663A" w:rsidTr="00682FB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A23" w:rsidRPr="0068663A" w:rsidRDefault="00F90A23" w:rsidP="00506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 for analyses (n=20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 Excluded (n=913)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/ mean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/ mean(SD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90A23" w:rsidRPr="0068663A" w:rsidTr="00682FBA">
        <w:trPr>
          <w:trHeight w:val="6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0A23" w:rsidRPr="0068663A" w:rsidRDefault="00F90A23" w:rsidP="00DE72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educational lev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B1156" w:rsidRPr="0068663A" w:rsidTr="00682FBA">
        <w:trPr>
          <w:trHeight w:val="64"/>
        </w:trPr>
        <w:tc>
          <w:tcPr>
            <w:tcW w:w="0" w:type="auto"/>
            <w:tcBorders>
              <w:top w:val="nil"/>
            </w:tcBorders>
          </w:tcPr>
          <w:p w:rsidR="001B1156" w:rsidRPr="001B1156" w:rsidRDefault="001B1156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11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≤4 years secondary school</w:t>
            </w:r>
          </w:p>
        </w:tc>
        <w:tc>
          <w:tcPr>
            <w:tcW w:w="0" w:type="auto"/>
            <w:tcBorders>
              <w:top w:val="nil"/>
            </w:tcBorders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4</w:t>
            </w:r>
          </w:p>
        </w:tc>
        <w:tc>
          <w:tcPr>
            <w:tcW w:w="0" w:type="auto"/>
            <w:tcBorders>
              <w:top w:val="nil"/>
            </w:tcBorders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7</w:t>
            </w:r>
          </w:p>
        </w:tc>
        <w:tc>
          <w:tcPr>
            <w:tcW w:w="1151" w:type="dxa"/>
            <w:tcBorders>
              <w:top w:val="nil"/>
            </w:tcBorders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1156" w:rsidRPr="0068663A" w:rsidTr="001B1156">
        <w:trPr>
          <w:trHeight w:val="80"/>
        </w:trPr>
        <w:tc>
          <w:tcPr>
            <w:tcW w:w="0" w:type="auto"/>
          </w:tcPr>
          <w:p w:rsidR="001B1156" w:rsidRPr="001B1156" w:rsidRDefault="001B1156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11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4 years secondary school or middle level vocational training</w:t>
            </w:r>
          </w:p>
        </w:tc>
        <w:tc>
          <w:tcPr>
            <w:tcW w:w="0" w:type="auto"/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29</w:t>
            </w:r>
          </w:p>
        </w:tc>
        <w:tc>
          <w:tcPr>
            <w:tcW w:w="0" w:type="auto"/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1</w:t>
            </w:r>
          </w:p>
        </w:tc>
        <w:tc>
          <w:tcPr>
            <w:tcW w:w="1151" w:type="dxa"/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1156" w:rsidRPr="0068663A" w:rsidTr="00682FBA">
        <w:tc>
          <w:tcPr>
            <w:tcW w:w="0" w:type="auto"/>
          </w:tcPr>
          <w:p w:rsidR="001B1156" w:rsidRPr="001B1156" w:rsidRDefault="001B1156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11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versi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Pr="001B11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above</w:t>
            </w:r>
          </w:p>
        </w:tc>
        <w:tc>
          <w:tcPr>
            <w:tcW w:w="0" w:type="auto"/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57</w:t>
            </w:r>
          </w:p>
        </w:tc>
        <w:tc>
          <w:tcPr>
            <w:tcW w:w="0" w:type="auto"/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2</w:t>
            </w:r>
          </w:p>
        </w:tc>
        <w:tc>
          <w:tcPr>
            <w:tcW w:w="1151" w:type="dxa"/>
          </w:tcPr>
          <w:p w:rsidR="001B1156" w:rsidRPr="0068663A" w:rsidRDefault="001B1156" w:rsidP="001B115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rPr>
          <w:trHeight w:val="131"/>
        </w:trPr>
        <w:tc>
          <w:tcPr>
            <w:tcW w:w="0" w:type="auto"/>
          </w:tcPr>
          <w:p w:rsidR="00F90A23" w:rsidRPr="0068663A" w:rsidRDefault="00F90A23" w:rsidP="00DE72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weight status baseline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1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8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4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1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95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1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ethnic background, Dutch</w:t>
            </w:r>
            <w:r w:rsidR="001B1156" w:rsidRPr="006866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11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37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F90A23" w:rsidRPr="0068663A" w:rsidTr="00682FBA">
        <w:trPr>
          <w:trHeight w:val="243"/>
        </w:trPr>
        <w:tc>
          <w:tcPr>
            <w:tcW w:w="0" w:type="auto"/>
          </w:tcPr>
          <w:p w:rsidR="00F90A23" w:rsidRPr="0068663A" w:rsidRDefault="00F90A23" w:rsidP="00DE72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gender, male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48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49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group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 group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89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6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‘BBOFT+’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8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4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‘E-health4Uth’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42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1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ing style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uthoritative 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4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3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missive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4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thoritarian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4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6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DE72C7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missive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2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7</w:t>
            </w:r>
          </w:p>
        </w:tc>
        <w:tc>
          <w:tcPr>
            <w:tcW w:w="1151" w:type="dxa"/>
          </w:tcPr>
          <w:p w:rsidR="00F90A23" w:rsidRPr="0068663A" w:rsidRDefault="00F90A23" w:rsidP="00682FB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1B1156" w:rsidRPr="0068663A" w:rsidRDefault="001B1156" w:rsidP="001B115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8663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8663A">
        <w:rPr>
          <w:rFonts w:ascii="Times New Roman" w:hAnsi="Times New Roman" w:cs="Times New Roman"/>
          <w:sz w:val="20"/>
          <w:szCs w:val="20"/>
        </w:rPr>
        <w:t>A child’s ethnic background was defined according to the ethnic backgrounds of his/her parents. A parent was classified as non-Dutch if one of his/her own parents was born outside the Netherlands. If one or both of the child’s parents were classified as non-Dutch, that child’s ethnic background was non-Dutch</w:t>
      </w:r>
    </w:p>
    <w:p w:rsidR="00F90A23" w:rsidRPr="0068663A" w:rsidRDefault="00F90A23" w:rsidP="00F90A23">
      <w:pPr>
        <w:pStyle w:val="Caption"/>
        <w:keepNext/>
        <w:spacing w:after="0" w:line="276" w:lineRule="auto"/>
        <w:jc w:val="both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:rsidR="00F90A23" w:rsidRPr="0068663A" w:rsidRDefault="00F90A23" w:rsidP="00F90A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68663A">
        <w:rPr>
          <w:rFonts w:ascii="Times New Roman" w:hAnsi="Times New Roman" w:cs="Times New Roman"/>
          <w:color w:val="000000" w:themeColor="text1"/>
        </w:rPr>
        <w:br w:type="page"/>
      </w:r>
    </w:p>
    <w:p w:rsidR="00F90A23" w:rsidRPr="0068663A" w:rsidRDefault="00F90A23" w:rsidP="00F90A23">
      <w:pPr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2. </w:t>
      </w:r>
      <w:r w:rsidRPr="0068663A">
        <w:rPr>
          <w:rFonts w:ascii="Times New Roman" w:hAnsi="Times New Roman" w:cs="Times New Roman"/>
          <w:color w:val="000000" w:themeColor="text1"/>
          <w:sz w:val="24"/>
          <w:szCs w:val="24"/>
        </w:rPr>
        <w:t>The questionnaire for child lifestyle behaviors at child age 36 month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54"/>
        <w:gridCol w:w="4206"/>
      </w:tblGrid>
      <w:tr w:rsidR="00F90A23" w:rsidRPr="0068663A" w:rsidTr="00DE72C7">
        <w:tc>
          <w:tcPr>
            <w:tcW w:w="5154" w:type="dxa"/>
            <w:tcBorders>
              <w:top w:val="single" w:sz="4" w:space="0" w:color="auto"/>
              <w:bottom w:val="single" w:sz="4" w:space="0" w:color="auto"/>
            </w:tcBorders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06" w:type="dxa"/>
            <w:tcBorders>
              <w:top w:val="single" w:sz="4" w:space="0" w:color="auto"/>
              <w:bottom w:val="single" w:sz="4" w:space="0" w:color="auto"/>
            </w:tcBorders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swering categories and value assignment</w:t>
            </w:r>
          </w:p>
        </w:tc>
      </w:tr>
      <w:tr w:rsidR="00F90A23" w:rsidRPr="0068663A" w:rsidTr="00DE72C7">
        <w:tc>
          <w:tcPr>
            <w:tcW w:w="5154" w:type="dxa"/>
            <w:tcBorders>
              <w:top w:val="single" w:sz="4" w:space="0" w:color="auto"/>
            </w:tcBorders>
          </w:tcPr>
          <w:p w:rsidR="00F90A23" w:rsidRPr="0068663A" w:rsidRDefault="00F90A23" w:rsidP="00682FBA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gar-containing </w:t>
            </w:r>
            <w:r w:rsidR="001F349E">
              <w:rPr>
                <w:rFonts w:ascii="Times New Roman" w:eastAsia="Times New Roman" w:hAnsi="Times New Roman" w:cs="Times New Roman" w:hint="eastAsia"/>
                <w:b/>
                <w:color w:val="000000" w:themeColor="text1"/>
                <w:sz w:val="24"/>
                <w:szCs w:val="24"/>
                <w:lang w:eastAsia="zh-CN"/>
              </w:rPr>
              <w:t>beverages</w:t>
            </w:r>
            <w:r w:rsidRPr="0068663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nsumption</w:t>
            </w:r>
          </w:p>
        </w:tc>
        <w:tc>
          <w:tcPr>
            <w:tcW w:w="4206" w:type="dxa"/>
            <w:tcBorders>
              <w:top w:val="single" w:sz="4" w:space="0" w:color="auto"/>
            </w:tcBorders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1. How many cups or packages do</w:t>
            </w:r>
            <w:r w:rsidR="006E38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your child drink on average on a weekday of the </w:t>
            </w:r>
            <w:r w:rsidR="002C27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gar-containing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C27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verages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2C27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amples of sugar-containing beverages were provided: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oft drinks such as cola, 7-ups … Ice-tea, </w:t>
            </w: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 cordials or syrup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="002C27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uit juice, sweetened 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uit juice </w:t>
            </w:r>
            <w:r w:rsidR="002C27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verages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 sport and energy drinks with sugar;</w:t>
            </w: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weetened dairy drinks; tea or water with sugar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or lower than 1=0, 1, 2, …, 9 or more=9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2. How many cups or packages do</w:t>
            </w:r>
            <w:r w:rsidR="006E38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your child drink on average on a weekend day of the </w:t>
            </w:r>
            <w:r w:rsidR="002C278C" w:rsidRPr="002C27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gar-containing </w:t>
            </w:r>
            <w:r w:rsidR="002C278C" w:rsidRPr="002C278C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beverages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or lower than 1=0, 1, 2, …, 9 or more=9;</w:t>
            </w:r>
          </w:p>
        </w:tc>
      </w:tr>
      <w:tr w:rsidR="00F90A23" w:rsidRPr="0068663A" w:rsidTr="00DE72C7">
        <w:tc>
          <w:tcPr>
            <w:tcW w:w="9360" w:type="dxa"/>
            <w:gridSpan w:val="2"/>
          </w:tcPr>
          <w:p w:rsidR="00F90A23" w:rsidRPr="0068663A" w:rsidRDefault="00C90756" w:rsidP="00682FB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lculation: </w:t>
            </w:r>
            <w:r w:rsidR="00F90A23"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 </w:t>
            </w:r>
            <w:r w:rsidR="00F90A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gar-containing drinks</w:t>
            </w:r>
            <w:r w:rsidR="00F90A23"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umption per day=(A1*5+A2*2)/7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Unhealthy snacks consumption 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1 How many servings of the following snacks </w:t>
            </w:r>
            <w:r w:rsidR="006E38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es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your child eat on average one day? Candy (cake, ice cream, chocolate, candies, mars)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or less than 1=0, 1, 2, …, 9 or more=9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2 How many servings of the following snacks </w:t>
            </w:r>
            <w:r w:rsidR="006E38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es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your child eat on average one day? Snacks (chips, nuts, fries, pizza, hamburger)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or less than 1=0,1, 2, …, 9 or more=9;</w:t>
            </w:r>
          </w:p>
        </w:tc>
      </w:tr>
      <w:tr w:rsidR="00F90A23" w:rsidRPr="0068663A" w:rsidTr="00DE72C7">
        <w:tc>
          <w:tcPr>
            <w:tcW w:w="9360" w:type="dxa"/>
            <w:gridSpan w:val="2"/>
          </w:tcPr>
          <w:p w:rsidR="00F90A23" w:rsidRPr="0068663A" w:rsidRDefault="0053072B" w:rsidP="00682FB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lculation: </w:t>
            </w:r>
            <w:r w:rsidR="00F90A23"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ld unhealthy snack consumption per day=</w:t>
            </w:r>
            <w:r w:rsidR="00F90A23"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+B2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ruit consumption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w many servings of fruit does your child eat on average per day? </w:t>
            </w: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E380E"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amples of </w:t>
            </w:r>
            <w:r w:rsidR="006E38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uit</w:t>
            </w:r>
            <w:r w:rsidR="006E380E"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6E38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vided</w:t>
            </w: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apple, orange, pear, kiwi, banana, mandarin, strawberry)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intake, less than ½ serving, ½ serving, 1 serving, 2 serving, 3 serving, 4 serving, 5 serving or more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egetable consumption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many serving spoons of vegetable does your child eat on average per day? (examples of vegetables</w:t>
            </w:r>
            <w:r w:rsidR="006E38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vided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Green beans, Carrots, Cauliflower, Sweet pepper, Broccoli, Red cabbage, Sprouts, Tomato, Lettuce, Kale, Spinach, Leek, Cucumber)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intake, less than ½ serving, ½ serving, 1 serving, 2 serving, 3 serving, 4 serving, 5 serving or more;</w:t>
            </w:r>
          </w:p>
        </w:tc>
      </w:tr>
      <w:tr w:rsidR="008712C2" w:rsidRPr="0068663A" w:rsidTr="00DE72C7">
        <w:tc>
          <w:tcPr>
            <w:tcW w:w="5154" w:type="dxa"/>
          </w:tcPr>
          <w:p w:rsidR="008712C2" w:rsidRPr="0068663A" w:rsidRDefault="008712C2" w:rsidP="008712C2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4206" w:type="dxa"/>
          </w:tcPr>
          <w:p w:rsidR="008712C2" w:rsidRPr="0068663A" w:rsidRDefault="008712C2" w:rsidP="00871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12C2" w:rsidRPr="0068663A" w:rsidTr="00DE72C7">
        <w:tc>
          <w:tcPr>
            <w:tcW w:w="5154" w:type="dxa"/>
          </w:tcPr>
          <w:p w:rsidR="008712C2" w:rsidRPr="0068663A" w:rsidRDefault="008712C2" w:rsidP="008712C2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w many days a week does your child engage in activities that he/she can move actively?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example: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wimming, toddler gym, movement to music, walking to the store) Ordinary playing at home we do not count here.</w:t>
            </w:r>
          </w:p>
        </w:tc>
        <w:tc>
          <w:tcPr>
            <w:tcW w:w="4206" w:type="dxa"/>
          </w:tcPr>
          <w:p w:rsidR="008712C2" w:rsidRPr="0068663A" w:rsidRDefault="008712C2" w:rsidP="00871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one day, 1 day, 2 days, 3 days, …, 6 days, everyday</w:t>
            </w:r>
          </w:p>
        </w:tc>
      </w:tr>
      <w:tr w:rsidR="008712C2" w:rsidRPr="0068663A" w:rsidTr="00DE72C7">
        <w:tc>
          <w:tcPr>
            <w:tcW w:w="5154" w:type="dxa"/>
          </w:tcPr>
          <w:p w:rsidR="008712C2" w:rsidRPr="0068663A" w:rsidRDefault="008712C2" w:rsidP="008712C2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many hours per day on average does your child engage in activities that he/she can move actively?</w:t>
            </w:r>
          </w:p>
        </w:tc>
        <w:tc>
          <w:tcPr>
            <w:tcW w:w="4206" w:type="dxa"/>
          </w:tcPr>
          <w:p w:rsidR="008712C2" w:rsidRPr="0068663A" w:rsidRDefault="008712C2" w:rsidP="00871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applicable </w:t>
            </w:r>
          </w:p>
          <w:p w:rsidR="008712C2" w:rsidRPr="0068663A" w:rsidRDefault="008712C2" w:rsidP="00871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30 minutes per day</w:t>
            </w:r>
          </w:p>
          <w:p w:rsidR="008712C2" w:rsidRPr="0068663A" w:rsidRDefault="008712C2" w:rsidP="00871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inutes to 1 hour per day</w:t>
            </w:r>
          </w:p>
          <w:p w:rsidR="008712C2" w:rsidRPr="0068663A" w:rsidRDefault="008712C2" w:rsidP="00871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to 2 hours per day </w:t>
            </w:r>
          </w:p>
          <w:p w:rsidR="008712C2" w:rsidRPr="0068663A" w:rsidRDefault="008712C2" w:rsidP="00871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hours per day</w:t>
            </w:r>
          </w:p>
          <w:p w:rsidR="008712C2" w:rsidRPr="0068663A" w:rsidRDefault="008712C2" w:rsidP="00871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3 hours per day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reen time 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. Does your child watch TV/video/DVD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=0, Yes=1; 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. On how many days does your child watch TV/video/DVD during the weekdays (number of days)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=0, less than one day=0.5, 1 day=1, 2 days=2, 3 days=3, 4 days=4, 5 days=5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3. How long per day does your child watch TV/video/DVD on average during the weekdays (hours)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=0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30 minutes per day =0.2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inutes to 1 hour per day=0.7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2 hours per day =1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hours per day =2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to 4 hours per day =3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o 5 hours per day =4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to 6 hours per day =5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6 hours=6.5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4. On how many days does your child watch TV/video/DVD during the weekends (number of days)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=0, less than one day =0.5, 1 day=1, 2 days=2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5. How long per day does your child watch TV /video/DVD on average on weekends (hours)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=0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30 minutes per day =0.2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inutes to 1 hour per day=0.7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2 hours per day =1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hours per day =2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to 4 hours per day =3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o 5 hours per day =4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to 6 hours per day =5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6 hours=6.5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6. Does your child play computer games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=0, Yes=1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7. On how many days does your child spend time on playing computer games during the weekdays (number of days)?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=0, less than one day=0.5, 1 day=1, 2 days=2, 3 days=3, 4 days=4, 5 days=5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8. How long per day does your child spend on playing computer games on average during the weekday (hours)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=0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30 minutes per day =0.2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inutes to 1 hour per day=0.7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2 hours per day =1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hours per day =2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to 4 hours per day =3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o 5 hours per day =4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to 6 hours per day =5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6 hours=6.5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9. On how many days does your child spend time on playing computer games during the weekends (number of days)? 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=0, less than one day =0.5, 1 day=1, 2 days=2;</w:t>
            </w:r>
          </w:p>
        </w:tc>
      </w:tr>
      <w:tr w:rsidR="00F90A23" w:rsidRPr="0068663A" w:rsidTr="00DE72C7">
        <w:tc>
          <w:tcPr>
            <w:tcW w:w="5154" w:type="dxa"/>
          </w:tcPr>
          <w:p w:rsidR="00F90A23" w:rsidRPr="0068663A" w:rsidRDefault="00F90A23" w:rsidP="00682FBA">
            <w:pPr>
              <w:spacing w:after="0"/>
              <w:ind w:left="43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0. How long per day does your child play computer games on average during the weekends (hours)?</w:t>
            </w:r>
          </w:p>
        </w:tc>
        <w:tc>
          <w:tcPr>
            <w:tcW w:w="4206" w:type="dxa"/>
          </w:tcPr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=0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30 minutes per day =0.2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inutes to 1 hour per day=0.7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2 hours per day =1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hours per day =2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to 4 hours per day =3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o 5 hours per day =4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to 6 hours per day =5.5,</w:t>
            </w:r>
          </w:p>
          <w:p w:rsidR="00F90A23" w:rsidRPr="0068663A" w:rsidRDefault="00F90A23" w:rsidP="00682FB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6 hours=6.5 ;</w:t>
            </w:r>
          </w:p>
        </w:tc>
      </w:tr>
      <w:tr w:rsidR="00F90A23" w:rsidRPr="0068663A" w:rsidTr="00DE72C7">
        <w:tc>
          <w:tcPr>
            <w:tcW w:w="9360" w:type="dxa"/>
            <w:gridSpan w:val="2"/>
          </w:tcPr>
          <w:p w:rsidR="00F90A23" w:rsidRPr="0068663A" w:rsidRDefault="0053072B" w:rsidP="00682FB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lculation: </w:t>
            </w:r>
            <w:r w:rsidR="00F90A23"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average screen time per day =(C2*C3+ C4*C5)/7+ (C7*C8+C9*C10)/7</w:t>
            </w:r>
          </w:p>
        </w:tc>
      </w:tr>
    </w:tbl>
    <w:p w:rsidR="00F90A23" w:rsidRPr="0068663A" w:rsidRDefault="00DC14E7" w:rsidP="00F90A23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ote</w:t>
      </w:r>
      <w:r>
        <w:rPr>
          <w:rFonts w:ascii="Times New Roman" w:hAnsi="Times New Roman" w:cs="Times New Roman"/>
          <w:color w:val="000000" w:themeColor="text1"/>
          <w:lang w:eastAsia="zh-CN"/>
        </w:rPr>
        <w:t>: Parents were asked to keep in mind the average condition of the child in the past four weeks.</w:t>
      </w:r>
    </w:p>
    <w:p w:rsidR="00F90A23" w:rsidRPr="0068663A" w:rsidRDefault="00F90A23" w:rsidP="00F90A23">
      <w:pPr>
        <w:jc w:val="both"/>
        <w:rPr>
          <w:rFonts w:ascii="Times New Roman" w:hAnsi="Times New Roman" w:cs="Times New Roman"/>
          <w:color w:val="000000" w:themeColor="text1"/>
        </w:rPr>
      </w:pPr>
    </w:p>
    <w:p w:rsidR="00F90A23" w:rsidRDefault="00F90A23" w:rsidP="00F90A23">
      <w:pPr>
        <w:jc w:val="both"/>
        <w:rPr>
          <w:rFonts w:ascii="Times New Roman" w:hAnsi="Times New Roman" w:cs="Times New Roman"/>
          <w:color w:val="000000" w:themeColor="text1"/>
        </w:rPr>
      </w:pPr>
      <w:r w:rsidRPr="0068663A">
        <w:rPr>
          <w:rFonts w:ascii="Times New Roman" w:hAnsi="Times New Roman" w:cs="Times New Roman"/>
          <w:color w:val="000000" w:themeColor="text1"/>
        </w:rPr>
        <w:br w:type="page"/>
      </w:r>
    </w:p>
    <w:p w:rsidR="006C325D" w:rsidRPr="001D4E12" w:rsidRDefault="00AB3DEE" w:rsidP="00F90A2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1D4E12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lastRenderedPageBreak/>
        <w:t>Table S3.</w:t>
      </w:r>
      <w:r w:rsidRPr="001D4E1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The questionnaire for measuring parenting style in the present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671EBF" w:rsidRPr="00D20D05" w:rsidTr="00D20D05">
        <w:tc>
          <w:tcPr>
            <w:tcW w:w="9180" w:type="dxa"/>
            <w:tcBorders>
              <w:top w:val="single" w:sz="4" w:space="0" w:color="auto"/>
              <w:bottom w:val="single" w:sz="4" w:space="0" w:color="auto"/>
            </w:tcBorders>
          </w:tcPr>
          <w:p w:rsidR="00671EBF" w:rsidRPr="00D20D05" w:rsidRDefault="00AB3DEE" w:rsidP="00D20D05">
            <w:pPr>
              <w:pStyle w:val="NormalWeb"/>
              <w:spacing w:line="276" w:lineRule="auto"/>
            </w:pPr>
            <w:r w:rsidRPr="00D20D05">
              <w:rPr>
                <w:b/>
                <w:bCs/>
              </w:rPr>
              <w:t xml:space="preserve">Parental </w:t>
            </w:r>
            <w:r w:rsidR="00671EBF" w:rsidRPr="00D20D05">
              <w:rPr>
                <w:b/>
                <w:bCs/>
              </w:rPr>
              <w:t xml:space="preserve">Warmth </w:t>
            </w:r>
          </w:p>
        </w:tc>
      </w:tr>
      <w:tr w:rsidR="00671EBF" w:rsidRPr="00D20D05" w:rsidTr="00D20D05">
        <w:tc>
          <w:tcPr>
            <w:tcW w:w="9180" w:type="dxa"/>
            <w:tcBorders>
              <w:top w:val="single" w:sz="4" w:space="0" w:color="auto"/>
            </w:tcBorders>
          </w:tcPr>
          <w:p w:rsidR="00671EBF" w:rsidRPr="00D20D05" w:rsidRDefault="00671EBF" w:rsidP="00D20D05">
            <w:pPr>
              <w:pStyle w:val="NormalWeb"/>
              <w:spacing w:line="276" w:lineRule="auto"/>
            </w:pPr>
            <w:r w:rsidRPr="00D20D05">
              <w:t xml:space="preserve">How often do you express affection by hugging, kissing, and holding this child? </w:t>
            </w:r>
          </w:p>
        </w:tc>
      </w:tr>
      <w:tr w:rsidR="00671EBF" w:rsidRPr="00D20D05" w:rsidTr="00D20D05">
        <w:tc>
          <w:tcPr>
            <w:tcW w:w="9180" w:type="dxa"/>
          </w:tcPr>
          <w:p w:rsidR="00671EBF" w:rsidRPr="00D20D05" w:rsidRDefault="00671EBF" w:rsidP="00D20D05">
            <w:pPr>
              <w:pStyle w:val="NormalWeb"/>
              <w:spacing w:line="276" w:lineRule="auto"/>
            </w:pPr>
            <w:r w:rsidRPr="00D20D05">
              <w:t xml:space="preserve">How often do you hug or hold this child for no particular reason? </w:t>
            </w:r>
          </w:p>
        </w:tc>
      </w:tr>
      <w:tr w:rsidR="00671EBF" w:rsidRPr="00D20D05" w:rsidTr="00D20D05">
        <w:tc>
          <w:tcPr>
            <w:tcW w:w="9180" w:type="dxa"/>
          </w:tcPr>
          <w:p w:rsidR="00671EBF" w:rsidRPr="00D20D05" w:rsidRDefault="00671EBF" w:rsidP="00D20D05">
            <w:pPr>
              <w:pStyle w:val="NormalWeb"/>
              <w:spacing w:line="276" w:lineRule="auto"/>
            </w:pPr>
            <w:r w:rsidRPr="00D20D05">
              <w:t xml:space="preserve">How often do you tell this child how happy he/she makes you? </w:t>
            </w:r>
          </w:p>
        </w:tc>
      </w:tr>
      <w:tr w:rsidR="00671EBF" w:rsidRPr="00D20D05" w:rsidTr="00D20D05">
        <w:tc>
          <w:tcPr>
            <w:tcW w:w="9180" w:type="dxa"/>
          </w:tcPr>
          <w:p w:rsidR="00671EBF" w:rsidRPr="00D20D05" w:rsidRDefault="00671EBF" w:rsidP="00D20D05">
            <w:pPr>
              <w:pStyle w:val="NormalWeb"/>
              <w:spacing w:line="276" w:lineRule="auto"/>
            </w:pPr>
            <w:r w:rsidRPr="00D20D05">
              <w:t xml:space="preserve">How often do you have warm, close times together with this child? </w:t>
            </w:r>
          </w:p>
        </w:tc>
      </w:tr>
      <w:tr w:rsidR="00671EBF" w:rsidRPr="00D20D05" w:rsidTr="00D20D05">
        <w:tc>
          <w:tcPr>
            <w:tcW w:w="9180" w:type="dxa"/>
            <w:tcBorders>
              <w:bottom w:val="nil"/>
            </w:tcBorders>
          </w:tcPr>
          <w:p w:rsidR="00671EBF" w:rsidRPr="00D20D05" w:rsidRDefault="00671EBF" w:rsidP="00D20D05">
            <w:pPr>
              <w:pStyle w:val="NormalWeb"/>
              <w:spacing w:line="276" w:lineRule="auto"/>
            </w:pPr>
            <w:r w:rsidRPr="00D20D05">
              <w:t xml:space="preserve">How often do you enjoy doing things with this child? </w:t>
            </w:r>
          </w:p>
        </w:tc>
      </w:tr>
      <w:tr w:rsidR="00671EBF" w:rsidRPr="00D20D05" w:rsidTr="00D20D05">
        <w:tc>
          <w:tcPr>
            <w:tcW w:w="9180" w:type="dxa"/>
            <w:tcBorders>
              <w:top w:val="nil"/>
              <w:bottom w:val="single" w:sz="4" w:space="0" w:color="auto"/>
            </w:tcBorders>
          </w:tcPr>
          <w:p w:rsidR="00671EBF" w:rsidRPr="00D20D05" w:rsidRDefault="00C2192B" w:rsidP="00D20D05">
            <w:pPr>
              <w:pStyle w:val="NormalWeb"/>
              <w:spacing w:line="276" w:lineRule="auto"/>
            </w:pPr>
            <w:r w:rsidRPr="00D20D05">
              <w:t>How often do you feel close to this child both when he/she is happy and when he/she is upset?</w:t>
            </w:r>
          </w:p>
        </w:tc>
      </w:tr>
      <w:tr w:rsidR="00671EBF" w:rsidRPr="00D20D05" w:rsidTr="00D20D05">
        <w:tc>
          <w:tcPr>
            <w:tcW w:w="9180" w:type="dxa"/>
            <w:tcBorders>
              <w:top w:val="single" w:sz="4" w:space="0" w:color="auto"/>
              <w:bottom w:val="single" w:sz="4" w:space="0" w:color="auto"/>
            </w:tcBorders>
          </w:tcPr>
          <w:p w:rsidR="00671EBF" w:rsidRPr="00D20D05" w:rsidRDefault="00AB3DEE" w:rsidP="00D20D05">
            <w:pPr>
              <w:pStyle w:val="NormalWeb"/>
              <w:spacing w:line="276" w:lineRule="auto"/>
            </w:pPr>
            <w:r w:rsidRPr="00D20D05">
              <w:rPr>
                <w:b/>
                <w:bCs/>
              </w:rPr>
              <w:t xml:space="preserve">Parental </w:t>
            </w:r>
            <w:r w:rsidR="00671EBF" w:rsidRPr="00D20D05">
              <w:rPr>
                <w:b/>
                <w:bCs/>
              </w:rPr>
              <w:t xml:space="preserve">Control </w:t>
            </w:r>
          </w:p>
        </w:tc>
      </w:tr>
      <w:tr w:rsidR="00671EBF" w:rsidRPr="00D20D05" w:rsidTr="00D20D05">
        <w:tc>
          <w:tcPr>
            <w:tcW w:w="9180" w:type="dxa"/>
            <w:tcBorders>
              <w:top w:val="single" w:sz="4" w:space="0" w:color="auto"/>
            </w:tcBorders>
          </w:tcPr>
          <w:p w:rsidR="00671EBF" w:rsidRPr="00D20D05" w:rsidRDefault="00671EBF" w:rsidP="00D20D05">
            <w:pPr>
              <w:pStyle w:val="NormalWeb"/>
              <w:spacing w:line="276" w:lineRule="auto"/>
            </w:pPr>
            <w:r w:rsidRPr="00D20D05">
              <w:t xml:space="preserve">When you give this child an instruction or make a re- quest to do something, how often do you make sure that he/she does it? </w:t>
            </w:r>
          </w:p>
        </w:tc>
      </w:tr>
      <w:tr w:rsidR="00671EBF" w:rsidRPr="00D20D05" w:rsidTr="00D20D05">
        <w:tc>
          <w:tcPr>
            <w:tcW w:w="9180" w:type="dxa"/>
          </w:tcPr>
          <w:p w:rsidR="00671EBF" w:rsidRPr="00D20D05" w:rsidRDefault="00671EBF" w:rsidP="00D20D05">
            <w:pPr>
              <w:pStyle w:val="NormalWeb"/>
              <w:spacing w:line="276" w:lineRule="auto"/>
            </w:pPr>
            <w:r w:rsidRPr="00D20D05">
              <w:t xml:space="preserve">If you tell this child he/she will get punished if he/she doesn’t stop doing something, but he/she keeps doing it, how often will you punish him/her? </w:t>
            </w:r>
          </w:p>
        </w:tc>
      </w:tr>
      <w:tr w:rsidR="009D77B3" w:rsidRPr="00D20D05" w:rsidTr="00D20D05">
        <w:tc>
          <w:tcPr>
            <w:tcW w:w="9180" w:type="dxa"/>
          </w:tcPr>
          <w:p w:rsidR="009D77B3" w:rsidRPr="00D20D05" w:rsidRDefault="009D77B3" w:rsidP="00D20D05">
            <w:pPr>
              <w:pStyle w:val="NormalWeb"/>
              <w:spacing w:line="276" w:lineRule="auto"/>
            </w:pPr>
            <w:r w:rsidRPr="00D20D05">
              <w:t xml:space="preserve">How often does this child get away with things that you feel should have been punished? (R) </w:t>
            </w:r>
          </w:p>
        </w:tc>
      </w:tr>
      <w:tr w:rsidR="009D77B3" w:rsidRPr="00D20D05" w:rsidTr="00D20D05">
        <w:tc>
          <w:tcPr>
            <w:tcW w:w="9180" w:type="dxa"/>
          </w:tcPr>
          <w:p w:rsidR="009D77B3" w:rsidRPr="00D20D05" w:rsidRDefault="009D77B3" w:rsidP="00D20D05">
            <w:pPr>
              <w:pStyle w:val="NormalWeb"/>
              <w:spacing w:line="276" w:lineRule="auto"/>
            </w:pPr>
            <w:r w:rsidRPr="00D20D05">
              <w:t xml:space="preserve">How often is this child able to get out of punishment when he/she really sets his/her mind to it? (R) </w:t>
            </w:r>
          </w:p>
        </w:tc>
      </w:tr>
      <w:tr w:rsidR="009D77B3" w:rsidRPr="00D20D05" w:rsidTr="00D20D05">
        <w:tc>
          <w:tcPr>
            <w:tcW w:w="9180" w:type="dxa"/>
          </w:tcPr>
          <w:p w:rsidR="009D77B3" w:rsidRPr="00D20D05" w:rsidRDefault="009D77B3" w:rsidP="00D20D05">
            <w:pPr>
              <w:pStyle w:val="NormalWeb"/>
              <w:spacing w:line="276" w:lineRule="auto"/>
            </w:pPr>
            <w:r w:rsidRPr="00D20D05">
              <w:t xml:space="preserve">When you discipline this child, how often does he/she ignore the punishment? (R) </w:t>
            </w:r>
          </w:p>
        </w:tc>
      </w:tr>
    </w:tbl>
    <w:p w:rsidR="00AB3DEE" w:rsidRPr="00D20D05" w:rsidRDefault="00C2192B" w:rsidP="00D20D05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20D05">
        <w:rPr>
          <w:rFonts w:ascii="Times New Roman" w:hAnsi="Times New Roman" w:cs="Times New Roman"/>
          <w:sz w:val="24"/>
          <w:szCs w:val="24"/>
        </w:rPr>
        <w:t>Responses were on 5-point Likert scales and ranged from 1 (“never/ almost never”) to 5 (“all the time”).</w:t>
      </w:r>
      <w:r w:rsidR="00D73FD6" w:rsidRPr="00D20D05">
        <w:rPr>
          <w:rFonts w:ascii="Times New Roman" w:hAnsi="Times New Roman" w:cs="Times New Roman"/>
          <w:sz w:val="24"/>
          <w:szCs w:val="24"/>
        </w:rPr>
        <w:t xml:space="preserve"> The items were summed to calculate the </w:t>
      </w:r>
      <w:r w:rsidR="007E6B27" w:rsidRPr="00D20D05">
        <w:rPr>
          <w:rFonts w:ascii="Times New Roman" w:hAnsi="Times New Roman" w:cs="Times New Roman"/>
          <w:sz w:val="24"/>
          <w:szCs w:val="24"/>
        </w:rPr>
        <w:t xml:space="preserve">score for each dimension. </w:t>
      </w:r>
    </w:p>
    <w:p w:rsidR="00AB3DEE" w:rsidRDefault="00AB3DEE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194C74" w:rsidRPr="0068663A" w:rsidRDefault="00194C74" w:rsidP="00194C7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D4E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686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686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fit statistics of the latent class models according to the number of classes.</w:t>
      </w:r>
    </w:p>
    <w:tbl>
      <w:tblPr>
        <w:tblW w:w="57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591"/>
        <w:gridCol w:w="1363"/>
        <w:gridCol w:w="1363"/>
      </w:tblGrid>
      <w:tr w:rsidR="00194C74" w:rsidRPr="0068663A" w:rsidTr="00DE72C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94C74" w:rsidRPr="0068663A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68663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Number of latent clas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Loglikelihood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194C74" w:rsidRPr="005069CB" w:rsidRDefault="00315C42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Akaike’s</w:t>
            </w:r>
            <w:proofErr w:type="spellEnd"/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Information Criterion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194C74" w:rsidRPr="005069CB" w:rsidRDefault="00315C42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Bayesian Information Criterion</w:t>
            </w:r>
          </w:p>
        </w:tc>
      </w:tr>
      <w:tr w:rsidR="00194C74" w:rsidRPr="0068663A" w:rsidTr="00DE72C7">
        <w:trPr>
          <w:trHeight w:val="323"/>
        </w:trPr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194C74" w:rsidRPr="0068663A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68663A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-8333.3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297.0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311.85</w:t>
            </w:r>
          </w:p>
        </w:tc>
      </w:tr>
      <w:tr w:rsidR="00194C74" w:rsidRPr="0068663A" w:rsidTr="00DE72C7">
        <w:trPr>
          <w:trHeight w:val="323"/>
        </w:trPr>
        <w:tc>
          <w:tcPr>
            <w:tcW w:w="2160" w:type="dxa"/>
            <w:vAlign w:val="bottom"/>
          </w:tcPr>
          <w:p w:rsidR="00194C74" w:rsidRPr="0068663A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68663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-8235.86</w:t>
            </w:r>
          </w:p>
        </w:tc>
        <w:tc>
          <w:tcPr>
            <w:tcW w:w="965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116.04</w:t>
            </w:r>
          </w:p>
        </w:tc>
        <w:tc>
          <w:tcPr>
            <w:tcW w:w="959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148.12</w:t>
            </w:r>
          </w:p>
        </w:tc>
      </w:tr>
      <w:tr w:rsidR="00194C74" w:rsidRPr="0068663A" w:rsidTr="00DE72C7">
        <w:trPr>
          <w:trHeight w:val="333"/>
        </w:trPr>
        <w:tc>
          <w:tcPr>
            <w:tcW w:w="2160" w:type="dxa"/>
            <w:vAlign w:val="bottom"/>
          </w:tcPr>
          <w:p w:rsidR="00194C74" w:rsidRPr="0068663A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68663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620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-8215.95</w:t>
            </w:r>
          </w:p>
        </w:tc>
        <w:tc>
          <w:tcPr>
            <w:tcW w:w="965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90.21</w:t>
            </w:r>
          </w:p>
        </w:tc>
        <w:tc>
          <w:tcPr>
            <w:tcW w:w="959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139.57</w:t>
            </w:r>
          </w:p>
        </w:tc>
      </w:tr>
      <w:tr w:rsidR="00194C74" w:rsidRPr="0068663A" w:rsidTr="00DE72C7">
        <w:tc>
          <w:tcPr>
            <w:tcW w:w="2160" w:type="dxa"/>
            <w:vAlign w:val="bottom"/>
          </w:tcPr>
          <w:p w:rsidR="00194C74" w:rsidRPr="0068663A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68663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620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-8209.36</w:t>
            </w:r>
          </w:p>
        </w:tc>
        <w:tc>
          <w:tcPr>
            <w:tcW w:w="965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91.03</w:t>
            </w:r>
          </w:p>
        </w:tc>
        <w:tc>
          <w:tcPr>
            <w:tcW w:w="959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157.66</w:t>
            </w:r>
          </w:p>
        </w:tc>
      </w:tr>
      <w:tr w:rsidR="00194C74" w:rsidRPr="0068663A" w:rsidTr="00DE72C7">
        <w:trPr>
          <w:trHeight w:val="87"/>
        </w:trPr>
        <w:tc>
          <w:tcPr>
            <w:tcW w:w="2160" w:type="dxa"/>
            <w:vAlign w:val="bottom"/>
          </w:tcPr>
          <w:p w:rsidR="00194C74" w:rsidRPr="0068663A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68663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-8206.05</w:t>
            </w:r>
          </w:p>
        </w:tc>
        <w:tc>
          <w:tcPr>
            <w:tcW w:w="965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98.42</w:t>
            </w:r>
          </w:p>
        </w:tc>
        <w:tc>
          <w:tcPr>
            <w:tcW w:w="959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182.33</w:t>
            </w:r>
          </w:p>
        </w:tc>
      </w:tr>
      <w:tr w:rsidR="00194C74" w:rsidRPr="0068663A" w:rsidTr="00DE72C7">
        <w:tc>
          <w:tcPr>
            <w:tcW w:w="2160" w:type="dxa"/>
            <w:vAlign w:val="bottom"/>
          </w:tcPr>
          <w:p w:rsidR="00194C74" w:rsidRPr="0068663A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68663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620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-8202.29</w:t>
            </w:r>
          </w:p>
        </w:tc>
        <w:tc>
          <w:tcPr>
            <w:tcW w:w="965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104.89</w:t>
            </w:r>
          </w:p>
        </w:tc>
        <w:tc>
          <w:tcPr>
            <w:tcW w:w="959" w:type="dxa"/>
            <w:vAlign w:val="bottom"/>
          </w:tcPr>
          <w:p w:rsidR="00194C74" w:rsidRPr="005069CB" w:rsidRDefault="00194C74" w:rsidP="00731B7D">
            <w:pPr>
              <w:pStyle w:val="Caption"/>
              <w:keepNext/>
              <w:spacing w:after="0"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r w:rsidRPr="005069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206.08</w:t>
            </w:r>
          </w:p>
        </w:tc>
      </w:tr>
    </w:tbl>
    <w:p w:rsidR="00194C74" w:rsidRDefault="00194C74" w:rsidP="00F90A23">
      <w:pPr>
        <w:jc w:val="both"/>
        <w:rPr>
          <w:rFonts w:ascii="Times New Roman" w:hAnsi="Times New Roman" w:cs="Times New Roman"/>
          <w:color w:val="000000" w:themeColor="text1"/>
        </w:rPr>
      </w:pPr>
    </w:p>
    <w:p w:rsidR="00194C74" w:rsidRDefault="00194C7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F90A23" w:rsidRPr="0068663A" w:rsidRDefault="00F90A23" w:rsidP="00F90A23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1D4E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86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68663A">
        <w:rPr>
          <w:rFonts w:ascii="Times New Roman" w:hAnsi="Times New Roman" w:cs="Times New Roman"/>
          <w:color w:val="000000" w:themeColor="text1"/>
          <w:sz w:val="24"/>
          <w:szCs w:val="24"/>
        </w:rPr>
        <w:t>The probabilities of reporting each unfavorable lifestyle behaviors in the total sample and conditional on the latent classes: results from the control group onl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1045"/>
        <w:gridCol w:w="1463"/>
        <w:gridCol w:w="1694"/>
        <w:gridCol w:w="2136"/>
        <w:gridCol w:w="1025"/>
      </w:tblGrid>
      <w:tr w:rsidR="00F90A23" w:rsidRPr="0068663A" w:rsidTr="00682FBA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favorable lifestyle behavio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N=73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“unhealthy lifestyle”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%)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“low snacking and low sedentary”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48%)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ss 3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active, high vegetable, high snacking and high screen time”</w:t>
            </w:r>
          </w:p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4%)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8663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</w:tr>
      <w:tr w:rsidR="00F90A23" w:rsidRPr="0068663A" w:rsidTr="00682FBA">
        <w:trPr>
          <w:trHeight w:val="350"/>
        </w:trPr>
        <w:tc>
          <w:tcPr>
            <w:tcW w:w="0" w:type="auto"/>
            <w:tcBorders>
              <w:top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gar-containing drinks</w:t>
            </w: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 2 cups per da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025" w:type="dxa"/>
            <w:tcBorders>
              <w:top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90A23" w:rsidRPr="0068663A" w:rsidTr="00682FBA">
        <w:trPr>
          <w:trHeight w:val="341"/>
        </w:trPr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healthy snacks &gt;1 serving per day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025" w:type="dxa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90A23" w:rsidRPr="0068663A" w:rsidTr="00682FBA"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uit intake ≤1 servings per day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025" w:type="dxa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90A23" w:rsidRPr="0068663A" w:rsidTr="00682FBA">
        <w:trPr>
          <w:trHeight w:val="332"/>
        </w:trPr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getable intake ≤1 serving spoons per day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025" w:type="dxa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90A23" w:rsidRPr="0068663A" w:rsidTr="00682FBA">
        <w:trPr>
          <w:trHeight w:val="109"/>
        </w:trPr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reen time &gt;1 hours per day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025" w:type="dxa"/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90A23" w:rsidRPr="0068663A" w:rsidTr="00682FBA">
        <w:trPr>
          <w:trHeight w:val="441"/>
        </w:trPr>
        <w:tc>
          <w:tcPr>
            <w:tcW w:w="0" w:type="auto"/>
            <w:tcBorders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ysical activity &lt;1 hour per da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025" w:type="dxa"/>
            <w:tcBorders>
              <w:bottom w:val="single" w:sz="8" w:space="0" w:color="auto"/>
            </w:tcBorders>
          </w:tcPr>
          <w:p w:rsidR="00F90A23" w:rsidRPr="0068663A" w:rsidRDefault="00F90A23" w:rsidP="00682F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F90A23" w:rsidRPr="0068663A" w:rsidRDefault="00F90A23" w:rsidP="00F90A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6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86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fference between groups were compared using Chi-square test.</w:t>
      </w:r>
    </w:p>
    <w:p w:rsidR="00F90A23" w:rsidRDefault="00F90A23" w:rsidP="00F90A23"/>
    <w:p w:rsidR="00824DAA" w:rsidRDefault="00824DAA"/>
    <w:sectPr w:rsidR="00824DAA" w:rsidSect="00310CA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B82" w:rsidRDefault="00636B82">
      <w:pPr>
        <w:spacing w:after="0" w:line="240" w:lineRule="auto"/>
      </w:pPr>
      <w:r>
        <w:separator/>
      </w:r>
    </w:p>
  </w:endnote>
  <w:endnote w:type="continuationSeparator" w:id="0">
    <w:p w:rsidR="00636B82" w:rsidRDefault="00636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31069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5042" w:rsidRDefault="00F90A23" w:rsidP="008650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65042" w:rsidRDefault="00636B82" w:rsidP="00C72B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28953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5042" w:rsidRDefault="00F90A23" w:rsidP="008650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10CA7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865042" w:rsidRDefault="00636B82" w:rsidP="00C72B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B82" w:rsidRDefault="00636B82">
      <w:pPr>
        <w:spacing w:after="0" w:line="240" w:lineRule="auto"/>
      </w:pPr>
      <w:r>
        <w:separator/>
      </w:r>
    </w:p>
  </w:footnote>
  <w:footnote w:type="continuationSeparator" w:id="0">
    <w:p w:rsidR="00636B82" w:rsidRDefault="00636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020"/>
    <w:rsid w:val="0002690F"/>
    <w:rsid w:val="00070428"/>
    <w:rsid w:val="000A15B0"/>
    <w:rsid w:val="000B3928"/>
    <w:rsid w:val="00155EDF"/>
    <w:rsid w:val="00194C74"/>
    <w:rsid w:val="001B1156"/>
    <w:rsid w:val="001D4E12"/>
    <w:rsid w:val="001F349E"/>
    <w:rsid w:val="002C278C"/>
    <w:rsid w:val="00310CA7"/>
    <w:rsid w:val="00315C42"/>
    <w:rsid w:val="00356BED"/>
    <w:rsid w:val="003E25C9"/>
    <w:rsid w:val="00444376"/>
    <w:rsid w:val="00453E64"/>
    <w:rsid w:val="00471579"/>
    <w:rsid w:val="004E4AFD"/>
    <w:rsid w:val="005069CB"/>
    <w:rsid w:val="0053072B"/>
    <w:rsid w:val="00537985"/>
    <w:rsid w:val="005758D9"/>
    <w:rsid w:val="00582A5A"/>
    <w:rsid w:val="00585AA5"/>
    <w:rsid w:val="005E52EA"/>
    <w:rsid w:val="00636B82"/>
    <w:rsid w:val="00671EBF"/>
    <w:rsid w:val="006765E1"/>
    <w:rsid w:val="006A7578"/>
    <w:rsid w:val="006C325D"/>
    <w:rsid w:val="006D7022"/>
    <w:rsid w:val="006E380E"/>
    <w:rsid w:val="00705429"/>
    <w:rsid w:val="0073368F"/>
    <w:rsid w:val="00735BF1"/>
    <w:rsid w:val="00756922"/>
    <w:rsid w:val="00766B97"/>
    <w:rsid w:val="00787961"/>
    <w:rsid w:val="007C2020"/>
    <w:rsid w:val="007E6B27"/>
    <w:rsid w:val="00822596"/>
    <w:rsid w:val="00824DAA"/>
    <w:rsid w:val="0086223C"/>
    <w:rsid w:val="008712C2"/>
    <w:rsid w:val="009809C5"/>
    <w:rsid w:val="0098754A"/>
    <w:rsid w:val="009D77B3"/>
    <w:rsid w:val="00AA63B0"/>
    <w:rsid w:val="00AB3DEE"/>
    <w:rsid w:val="00BD0F4C"/>
    <w:rsid w:val="00BE2AA1"/>
    <w:rsid w:val="00C2192B"/>
    <w:rsid w:val="00C27A7C"/>
    <w:rsid w:val="00C90756"/>
    <w:rsid w:val="00CF65BC"/>
    <w:rsid w:val="00D20D05"/>
    <w:rsid w:val="00D60BEC"/>
    <w:rsid w:val="00D67181"/>
    <w:rsid w:val="00D73FD6"/>
    <w:rsid w:val="00DC14E7"/>
    <w:rsid w:val="00DE72C7"/>
    <w:rsid w:val="00DF02C2"/>
    <w:rsid w:val="00DF5FC2"/>
    <w:rsid w:val="00E31B9D"/>
    <w:rsid w:val="00F90A23"/>
    <w:rsid w:val="00F9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D2AEC-7D93-7A4A-A933-1B99FC1B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A2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E64"/>
    <w:pPr>
      <w:spacing w:after="0" w:line="240" w:lineRule="auto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64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90A23"/>
    <w:pPr>
      <w:spacing w:line="240" w:lineRule="auto"/>
    </w:pPr>
    <w:rPr>
      <w:b/>
      <w:bCs/>
      <w:color w:val="4472C4" w:themeColor="accent1"/>
      <w:sz w:val="18"/>
      <w:szCs w:val="18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F90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A23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90A23"/>
  </w:style>
  <w:style w:type="character" w:styleId="LineNumber">
    <w:name w:val="line number"/>
    <w:basedOn w:val="DefaultParagraphFont"/>
    <w:uiPriority w:val="99"/>
    <w:semiHidden/>
    <w:unhideWhenUsed/>
    <w:rsid w:val="00F90A23"/>
  </w:style>
  <w:style w:type="table" w:styleId="TableGrid">
    <w:name w:val="Table Grid"/>
    <w:basedOn w:val="TableNormal"/>
    <w:uiPriority w:val="39"/>
    <w:rsid w:val="00671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1E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8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34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53F01-9E1F-4E04-BF6A-8B556A6BA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7</Pages>
  <Words>125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ang</dc:creator>
  <cp:keywords/>
  <dc:description/>
  <cp:lastModifiedBy>Wang, Lu</cp:lastModifiedBy>
  <cp:revision>30</cp:revision>
  <dcterms:created xsi:type="dcterms:W3CDTF">2019-04-25T14:57:00Z</dcterms:created>
  <dcterms:modified xsi:type="dcterms:W3CDTF">2020-05-29T17:33:00Z</dcterms:modified>
</cp:coreProperties>
</file>